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CD7C0B" w14:textId="77777777" w:rsidR="000D17CE" w:rsidRDefault="00C053BC">
      <w:pPr>
        <w:jc w:val="center"/>
        <w:rPr>
          <w:rFonts w:ascii="Times New Roman" w:eastAsiaTheme="minorHAnsi" w:hAnsi="Times New Roman"/>
          <w:b/>
          <w:bCs/>
          <w:sz w:val="32"/>
          <w:szCs w:val="32"/>
        </w:rPr>
      </w:pPr>
      <w:r>
        <w:rPr>
          <w:rFonts w:ascii="Times New Roman" w:eastAsiaTheme="minorHAnsi" w:hAnsi="Times New Roman" w:hint="eastAsia"/>
          <w:b/>
          <w:bCs/>
          <w:sz w:val="32"/>
          <w:szCs w:val="32"/>
        </w:rPr>
        <w:t>Self-Perceived Health Scale</w:t>
      </w:r>
    </w:p>
    <w:p w14:paraId="30F9DA7E" w14:textId="77777777" w:rsidR="000D17CE" w:rsidRDefault="00C053BC">
      <w:pPr>
        <w:rPr>
          <w:rFonts w:ascii="Times New Roman" w:hAnsi="Times New Roman" w:cs="Times New Roman"/>
          <w:sz w:val="24"/>
        </w:rPr>
      </w:pPr>
      <w:r>
        <w:rPr>
          <w:rFonts w:ascii="Times New Roman" w:eastAsiaTheme="minorHAnsi" w:hAnsi="Times New Roman" w:cs="Times New Roman"/>
          <w:sz w:val="24"/>
        </w:rPr>
        <w:t xml:space="preserve">This instrument comprises 12 items distributed across three sub-dimensions. Respondents indicated their level of agreement with each statement (e.g., “I can keep my balance, for example, by standing on one foot”) on a 6-point Likert </w:t>
      </w:r>
      <w:proofErr w:type="spellStart"/>
      <w:r>
        <w:rPr>
          <w:rFonts w:ascii="Times New Roman" w:eastAsiaTheme="minorHAnsi" w:hAnsi="Times New Roman" w:cs="Times New Roman"/>
          <w:sz w:val="24"/>
        </w:rPr>
        <w:t>scale,</w:t>
      </w:r>
      <w:r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>where</w:t>
      </w:r>
      <w:proofErr w:type="spellEnd"/>
      <w:r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 1 was “Disagree”, 2 “Slightly agree”, 3 “Agree”, 4 “Mostly agree”, 5 “Strongly agree”, and 6 “Absolutely </w:t>
      </w:r>
      <w:proofErr w:type="spellStart"/>
      <w:r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>agree”.The</w:t>
      </w:r>
      <w:proofErr w:type="spellEnd"/>
      <w:r>
        <w:rPr>
          <w:rFonts w:ascii="Times New Roman" w:eastAsia="SimSun" w:hAnsi="Times New Roman" w:cs="Times New Roman"/>
          <w:color w:val="222222"/>
          <w:sz w:val="24"/>
          <w:shd w:val="clear" w:color="auto" w:fill="FFFFFF"/>
        </w:rPr>
        <w:t xml:space="preserve"> total score represents the level of Self-Rated Health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64"/>
        <w:gridCol w:w="1906"/>
        <w:gridCol w:w="1181"/>
        <w:gridCol w:w="1074"/>
        <w:gridCol w:w="840"/>
        <w:gridCol w:w="894"/>
        <w:gridCol w:w="1020"/>
        <w:gridCol w:w="1117"/>
      </w:tblGrid>
      <w:tr w:rsidR="000D17CE" w14:paraId="6A81C9A4" w14:textId="77777777">
        <w:trPr>
          <w:trHeight w:val="270"/>
        </w:trPr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single" w:sz="4" w:space="0" w:color="000000"/>
            </w:tcBorders>
            <w:shd w:val="clear" w:color="auto" w:fill="FFFFFF"/>
            <w:noWrap/>
            <w:vAlign w:val="center"/>
          </w:tcPr>
          <w:p w14:paraId="7689FF61" w14:textId="77777777" w:rsidR="000D17CE" w:rsidRDefault="000D17CE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15C3C18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tem</w:t>
            </w:r>
          </w:p>
        </w:tc>
        <w:tc>
          <w:tcPr>
            <w:tcW w:w="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3D45DC3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Disagree</w:t>
            </w:r>
          </w:p>
        </w:tc>
        <w:tc>
          <w:tcPr>
            <w:tcW w:w="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8999C47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lightly agree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055F0E1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gree</w:t>
            </w:r>
          </w:p>
        </w:tc>
        <w:tc>
          <w:tcPr>
            <w:tcW w:w="5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7DE7949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ostly agree</w:t>
            </w:r>
          </w:p>
        </w:tc>
        <w:tc>
          <w:tcPr>
            <w:tcW w:w="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B213FF2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trongly agree</w:t>
            </w:r>
          </w:p>
        </w:tc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774955D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bsolutely agree</w:t>
            </w:r>
          </w:p>
        </w:tc>
      </w:tr>
      <w:tr w:rsidR="000D17CE" w14:paraId="66670406" w14:textId="77777777">
        <w:trPr>
          <w:trHeight w:val="720"/>
        </w:trPr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45ECA07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2D3F7B6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 feel emotionally healthy.</w:t>
            </w:r>
          </w:p>
        </w:tc>
        <w:tc>
          <w:tcPr>
            <w:tcW w:w="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F7F9F2E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34D933B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F619839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5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6E6A4F7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5B963E0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B4D5873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 w:rsidR="000D17CE" w14:paraId="53A711AA" w14:textId="77777777">
        <w:trPr>
          <w:trHeight w:val="960"/>
        </w:trPr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7849D8F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B4238EE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 am in adequate emotional health.</w:t>
            </w:r>
          </w:p>
        </w:tc>
        <w:tc>
          <w:tcPr>
            <w:tcW w:w="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1B89C8B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854C4C4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343F2CF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5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A6E96ED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BBC82AC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FFA67C2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 w:rsidR="000D17CE" w14:paraId="2C21BB51" w14:textId="77777777">
        <w:trPr>
          <w:trHeight w:val="1440"/>
        </w:trPr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E45B679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4262D6D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 consider myself to be a person with emotional well-being.</w:t>
            </w:r>
          </w:p>
        </w:tc>
        <w:tc>
          <w:tcPr>
            <w:tcW w:w="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870FDDF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5DDE3E8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5DB8F09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5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591A74A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DE37A0F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2BDBA83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 w:rsidR="000D17CE" w14:paraId="49B3BC6E" w14:textId="77777777">
        <w:trPr>
          <w:trHeight w:val="960"/>
        </w:trPr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2B67842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1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ED5A37B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 have adequate mental health.</w:t>
            </w:r>
          </w:p>
        </w:tc>
        <w:tc>
          <w:tcPr>
            <w:tcW w:w="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423AB5C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E136890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FC9AC2E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5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F9358D6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6332D2F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A7F6A5F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 w:rsidR="000D17CE" w14:paraId="4AA61BD0" w14:textId="77777777">
        <w:trPr>
          <w:trHeight w:val="480"/>
        </w:trPr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BE0B6E0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53D6753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 can walk easily.</w:t>
            </w:r>
          </w:p>
        </w:tc>
        <w:tc>
          <w:tcPr>
            <w:tcW w:w="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14B9DC3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1755EF0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D00EE7D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5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C86994A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0FCD51E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77D743B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 w:rsidR="000D17CE" w14:paraId="2399D274" w14:textId="77777777">
        <w:trPr>
          <w:trHeight w:val="1680"/>
        </w:trPr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49B66FF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1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AC8D6C3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 can move my limbs (arms, legs, and/or head) without effort.</w:t>
            </w:r>
          </w:p>
        </w:tc>
        <w:tc>
          <w:tcPr>
            <w:tcW w:w="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2B40297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9562BCB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79FA2DC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5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96FE6B3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5353159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944041C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 w:rsidR="000D17CE" w14:paraId="1E856D31" w14:textId="77777777">
        <w:trPr>
          <w:trHeight w:val="1200"/>
        </w:trPr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9068A48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7</w:t>
            </w:r>
          </w:p>
        </w:tc>
        <w:tc>
          <w:tcPr>
            <w:tcW w:w="1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305AC65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 can keep my balance, for example, by standing on one foot.</w:t>
            </w:r>
          </w:p>
        </w:tc>
        <w:tc>
          <w:tcPr>
            <w:tcW w:w="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7A56025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442EAF5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B7E65E3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5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D3EA132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84A79CA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ACA4BCD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 w:rsidR="000D17CE" w14:paraId="7C00AA4B" w14:textId="77777777">
        <w:trPr>
          <w:trHeight w:val="960"/>
        </w:trPr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9F0FF3C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1CF9D51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 can go up and down stairs with ease.</w:t>
            </w:r>
          </w:p>
        </w:tc>
        <w:tc>
          <w:tcPr>
            <w:tcW w:w="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310F65D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44793B8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C5D9F50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5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A798C8A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26CC760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755D8B4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 w:rsidR="000D17CE" w14:paraId="7AD2E509" w14:textId="77777777">
        <w:trPr>
          <w:trHeight w:val="960"/>
        </w:trPr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2A89617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F15F5CF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y lifestyle helps me take care of my health.</w:t>
            </w:r>
          </w:p>
        </w:tc>
        <w:tc>
          <w:tcPr>
            <w:tcW w:w="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D5959FF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9096BD1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00982B4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5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8BC2735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26DAD4B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D9870FE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 w:rsidR="000D17CE" w14:paraId="772258B0" w14:textId="77777777">
        <w:trPr>
          <w:trHeight w:val="960"/>
        </w:trPr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8DAC89E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1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4521937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y habits allow me to improve my health.</w:t>
            </w:r>
          </w:p>
        </w:tc>
        <w:tc>
          <w:tcPr>
            <w:tcW w:w="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C69A2BC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B72E6D5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AFBC04F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5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F9C14DC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D3F6230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BE4B7C2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 w:rsidR="000D17CE" w14:paraId="4E635214" w14:textId="77777777">
        <w:trPr>
          <w:trHeight w:val="1200"/>
        </w:trPr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EC585AE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11</w:t>
            </w:r>
          </w:p>
        </w:tc>
        <w:tc>
          <w:tcPr>
            <w:tcW w:w="1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E19FB0B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y diet allows me to maintain good health.</w:t>
            </w:r>
          </w:p>
        </w:tc>
        <w:tc>
          <w:tcPr>
            <w:tcW w:w="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BFFBEBE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8EB3A3E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E16A9AE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5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AC17428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B3181D9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FB0273A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  <w:tr w:rsidR="000D17CE" w14:paraId="634E562F" w14:textId="77777777">
        <w:trPr>
          <w:trHeight w:val="1200"/>
        </w:trPr>
        <w:tc>
          <w:tcPr>
            <w:tcW w:w="15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D1656B0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</w:t>
            </w:r>
          </w:p>
        </w:tc>
        <w:tc>
          <w:tcPr>
            <w:tcW w:w="114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8FD4291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I feel that my daily activities improve my health.</w:t>
            </w:r>
          </w:p>
        </w:tc>
        <w:tc>
          <w:tcPr>
            <w:tcW w:w="71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9253056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64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9143916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5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FFB941B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53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6E98B27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61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949E8B1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67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3BDD0AD" w14:textId="77777777" w:rsidR="000D17CE" w:rsidRDefault="00C053B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</w:tr>
    </w:tbl>
    <w:p w14:paraId="0DA0918C" w14:textId="77777777" w:rsidR="000D17CE" w:rsidRDefault="000D17CE"/>
    <w:p w14:paraId="78837074" w14:textId="77777777" w:rsidR="000D17CE" w:rsidRDefault="000D17CE"/>
    <w:p w14:paraId="0465B4B6" w14:textId="77777777" w:rsidR="000D17CE" w:rsidRDefault="000D17CE"/>
    <w:p w14:paraId="0DDC7D9E" w14:textId="77777777" w:rsidR="000D17CE" w:rsidRDefault="00C053BC">
      <w:r>
        <w:br w:type="page"/>
      </w:r>
    </w:p>
    <w:p w14:paraId="486D5FDF" w14:textId="77777777" w:rsidR="000D17CE" w:rsidRDefault="00C053BC">
      <w:pPr>
        <w:keepNext/>
        <w:keepLines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eastAsia="SimSun" w:hAnsi="Times New Roman" w:cs="Times New Roman"/>
          <w:b/>
          <w:bCs/>
          <w:sz w:val="32"/>
          <w:szCs w:val="32"/>
        </w:rPr>
        <w:lastRenderedPageBreak/>
        <w:t>Social Anxiety</w:t>
      </w:r>
    </w:p>
    <w:p w14:paraId="390519C0" w14:textId="77777777" w:rsidR="000D17CE" w:rsidRDefault="00C053BC">
      <w:pPr>
        <w:tabs>
          <w:tab w:val="left" w:pos="940"/>
        </w:tabs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>he SIAS-6 and SPS-6 scales along with the original statements in brackets. Items 1–6 are from the Social Interaction Anxiety Scale (SIAS), and items 7–12 are from the Social Phobia Scale (SPS</w:t>
      </w:r>
      <w:proofErr w:type="gramStart"/>
      <w:r>
        <w:rPr>
          <w:rFonts w:ascii="Times New Roman" w:hAnsi="Times New Roman" w:cs="Times New Roman"/>
          <w:sz w:val="24"/>
        </w:rPr>
        <w:t>).Both</w:t>
      </w:r>
      <w:proofErr w:type="gramEnd"/>
      <w:r>
        <w:rPr>
          <w:rFonts w:ascii="Times New Roman" w:hAnsi="Times New Roman" w:cs="Times New Roman"/>
          <w:sz w:val="24"/>
        </w:rPr>
        <w:t xml:space="preserve"> measures have 6-item scales, and each item is scored on a scale from 0 (“Not at all </w:t>
      </w:r>
      <w:proofErr w:type="gramStart"/>
      <w:r>
        <w:rPr>
          <w:rFonts w:ascii="Times New Roman" w:hAnsi="Times New Roman" w:cs="Times New Roman"/>
          <w:sz w:val="24"/>
        </w:rPr>
        <w:t>characteristic</w:t>
      </w:r>
      <w:proofErr w:type="gramEnd"/>
      <w:r>
        <w:rPr>
          <w:rFonts w:ascii="Times New Roman" w:hAnsi="Times New Roman" w:cs="Times New Roman"/>
          <w:sz w:val="24"/>
        </w:rPr>
        <w:t xml:space="preserve"> of me”) to 4 (“Extremely characteristic of me”)</w:t>
      </w:r>
      <w:r>
        <w:rPr>
          <w:rFonts w:ascii="Times New Roman" w:hAnsi="Times New Roman" w:cs="Times New Roman"/>
          <w:sz w:val="24"/>
        </w:rPr>
        <w:t>. The total score of each item represents the level of social anxiety of the participants, and the higher the score, the higher the level of social anxiety assessment.</w:t>
      </w:r>
    </w:p>
    <w:tbl>
      <w:tblPr>
        <w:tblStyle w:val="TableGrid"/>
        <w:tblW w:w="4997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9"/>
        <w:gridCol w:w="1272"/>
        <w:gridCol w:w="1294"/>
        <w:gridCol w:w="1339"/>
        <w:gridCol w:w="1339"/>
        <w:gridCol w:w="1339"/>
        <w:gridCol w:w="1294"/>
      </w:tblGrid>
      <w:tr w:rsidR="000D17CE" w14:paraId="3C48C670" w14:textId="77777777">
        <w:trPr>
          <w:trHeight w:val="960"/>
        </w:trPr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tl2br w:val="single" w:sz="4" w:space="0" w:color="000000"/>
            </w:tcBorders>
            <w:shd w:val="clear" w:color="auto" w:fill="FFFFFF"/>
            <w:noWrap/>
            <w:vAlign w:val="center"/>
          </w:tcPr>
          <w:p w14:paraId="0ADD57E7" w14:textId="77777777" w:rsidR="000D17CE" w:rsidRDefault="000D17CE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7E8886F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tem</w:t>
            </w:r>
          </w:p>
        </w:tc>
        <w:tc>
          <w:tcPr>
            <w:tcW w:w="1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D0A98C3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Not at all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characteristic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of me</w:t>
            </w:r>
          </w:p>
        </w:tc>
        <w:tc>
          <w:tcPr>
            <w:tcW w:w="10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577012A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 little</w:t>
            </w:r>
          </w:p>
          <w:p w14:paraId="6205C01C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Characteristic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of me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7C97BC2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Much </w:t>
            </w:r>
          </w:p>
          <w:p w14:paraId="70F9B93D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Characteristic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of me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65451DF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Enough </w:t>
            </w:r>
            <w:r>
              <w:rPr>
                <w:rFonts w:ascii="Times New Roman" w:hAnsi="Times New Roman" w:cs="Times New Roman"/>
                <w:color w:val="000000"/>
              </w:rPr>
              <w:t>Characteristic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of me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0FCA1B4D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xtremely characteristic of me</w:t>
            </w:r>
          </w:p>
        </w:tc>
      </w:tr>
      <w:tr w:rsidR="000D17CE" w14:paraId="2855C866" w14:textId="77777777">
        <w:trPr>
          <w:trHeight w:val="900"/>
        </w:trPr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00D01DA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8A9FBE1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have difficulty making eye contact with others.</w:t>
            </w:r>
          </w:p>
        </w:tc>
        <w:tc>
          <w:tcPr>
            <w:tcW w:w="1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7CFCC64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279FC91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3E5A47A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48A5A7D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68602A1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0D17CE" w14:paraId="0A1B8C5E" w14:textId="77777777">
        <w:trPr>
          <w:trHeight w:val="900"/>
        </w:trPr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EC00B93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5A1BA8E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find it difficult mixing comfortably with the people I work with.</w:t>
            </w:r>
          </w:p>
        </w:tc>
        <w:tc>
          <w:tcPr>
            <w:tcW w:w="1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39D1B93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CB0F5DB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A936269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08EAA08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E99B178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0D17CE" w14:paraId="461B5A99" w14:textId="77777777">
        <w:trPr>
          <w:trHeight w:val="900"/>
        </w:trPr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E267B22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E1A0585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tense up if I meet an acquaintance on the street.</w:t>
            </w:r>
          </w:p>
        </w:tc>
        <w:tc>
          <w:tcPr>
            <w:tcW w:w="1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90905EF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AC183A6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2A1F062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1A09E82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6B3F284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0D17CE" w14:paraId="24685EFB" w14:textId="77777777">
        <w:trPr>
          <w:trHeight w:val="900"/>
        </w:trPr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88F30FE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956FF3F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feel tense if I am alone with just one person.</w:t>
            </w:r>
          </w:p>
        </w:tc>
        <w:tc>
          <w:tcPr>
            <w:tcW w:w="1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AACD940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F9CC8C4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4E78C1D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9F79425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33F5F05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0D17CE" w14:paraId="724E91B0" w14:textId="77777777">
        <w:trPr>
          <w:trHeight w:val="900"/>
        </w:trPr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74B7522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EB58777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have difficulty talking with other people.</w:t>
            </w:r>
          </w:p>
        </w:tc>
        <w:tc>
          <w:tcPr>
            <w:tcW w:w="1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0C7EA6E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5F28320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619CD2A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A701990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9D81339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0D17CE" w14:paraId="4B8559DA" w14:textId="77777777">
        <w:trPr>
          <w:trHeight w:val="900"/>
        </w:trPr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DEE89DF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4B79152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 find it difficult to disagree with another’s point of </w:t>
            </w:r>
            <w:r>
              <w:rPr>
                <w:rFonts w:ascii="Times New Roman" w:hAnsi="Times New Roman" w:cs="Times New Roman"/>
                <w:color w:val="000000"/>
              </w:rPr>
              <w:lastRenderedPageBreak/>
              <w:t>view.</w:t>
            </w:r>
          </w:p>
        </w:tc>
        <w:tc>
          <w:tcPr>
            <w:tcW w:w="1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56DF0EB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0</w:t>
            </w:r>
          </w:p>
        </w:tc>
        <w:tc>
          <w:tcPr>
            <w:tcW w:w="10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67CA064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72E7A2E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FA8101A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6A784DB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0D17CE" w14:paraId="3195C967" w14:textId="77777777">
        <w:trPr>
          <w:trHeight w:val="900"/>
        </w:trPr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1768A3F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7B531D8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get nervous that people are staring at me as I walk down the street.</w:t>
            </w:r>
          </w:p>
        </w:tc>
        <w:tc>
          <w:tcPr>
            <w:tcW w:w="1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94B74F3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C718E89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F552F56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EEF1BFA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6FC79BB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0D17CE" w14:paraId="5337FBAA" w14:textId="77777777">
        <w:trPr>
          <w:trHeight w:val="900"/>
        </w:trPr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BF9375B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D599544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worry about shaking or trembling when I’m watched by other people.</w:t>
            </w:r>
          </w:p>
        </w:tc>
        <w:tc>
          <w:tcPr>
            <w:tcW w:w="1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310F2CE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11DAF66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E9E3945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ED29E6B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40E606CA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0D17CE" w14:paraId="0120F4DA" w14:textId="77777777">
        <w:trPr>
          <w:trHeight w:val="900"/>
        </w:trPr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E241F8D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91EAF75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would get tense if I had to sit facing other people on a bus or train.</w:t>
            </w:r>
          </w:p>
        </w:tc>
        <w:tc>
          <w:tcPr>
            <w:tcW w:w="1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6650B91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1337011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7915D1C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5187DA0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4B9E765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0D17CE" w14:paraId="750C85F1" w14:textId="77777777">
        <w:trPr>
          <w:trHeight w:val="900"/>
        </w:trPr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FAE4A23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86FF62B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worry I might do something to attract the attention of other people.</w:t>
            </w:r>
          </w:p>
        </w:tc>
        <w:tc>
          <w:tcPr>
            <w:tcW w:w="1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EE692D0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379AF5A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2DC35596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D46CEED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A7134FC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0D17CE" w14:paraId="55A068AF" w14:textId="77777777">
        <w:trPr>
          <w:trHeight w:val="900"/>
        </w:trPr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6988651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89B833F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hen in an elevator, I am tense if people look at me.</w:t>
            </w:r>
          </w:p>
        </w:tc>
        <w:tc>
          <w:tcPr>
            <w:tcW w:w="1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C4402D4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CC17BE5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187FC0F3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54D770F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6660D8D8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0D17CE" w14:paraId="51E78289" w14:textId="77777777">
        <w:trPr>
          <w:trHeight w:val="900"/>
        </w:trPr>
        <w:tc>
          <w:tcPr>
            <w:tcW w:w="28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218D99A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9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873A95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 can feel conspicuous standing in a line.</w:t>
            </w:r>
          </w:p>
        </w:tc>
        <w:tc>
          <w:tcPr>
            <w:tcW w:w="117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7643B7B2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0178BAE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35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0B525EDE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58234943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42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noWrap/>
            <w:vAlign w:val="center"/>
          </w:tcPr>
          <w:p w14:paraId="397D268D" w14:textId="77777777" w:rsidR="000D17CE" w:rsidRDefault="00C053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</w:tbl>
    <w:p w14:paraId="75649FF5" w14:textId="77777777" w:rsidR="000D17CE" w:rsidRDefault="000D17CE">
      <w:pPr>
        <w:tabs>
          <w:tab w:val="left" w:pos="940"/>
        </w:tabs>
        <w:jc w:val="left"/>
      </w:pPr>
    </w:p>
    <w:sectPr w:rsidR="000D17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 w16cid:durableId="975569969">
    <w:abstractNumId w:val="0"/>
    <w:lvlOverride w:ilvl="0">
      <w:lvl w:ilvl="0" w:tentative="1">
        <w:start w:val="1"/>
        <w:numFmt w:val="decimal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DVlOGUxYmRhNjFmNDk1MzM1MWRkOGI3YzhkNzJjNDYifQ=="/>
  </w:docVars>
  <w:rsids>
    <w:rsidRoot w:val="47ED4A38"/>
    <w:rsid w:val="000D17CE"/>
    <w:rsid w:val="00C053BC"/>
    <w:rsid w:val="00DD5EAC"/>
    <w:rsid w:val="0DE31BA1"/>
    <w:rsid w:val="47ED4A38"/>
    <w:rsid w:val="56BA0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156AF65-EF47-456D-810E-6FBEEA026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uiPriority="2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paragraph" w:styleId="Heading1">
    <w:name w:val="heading 1"/>
    <w:basedOn w:val="Normal"/>
    <w:next w:val="Normal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Heading3">
    <w:name w:val="heading 3"/>
    <w:basedOn w:val="Normal"/>
    <w:next w:val="Normal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14</Words>
  <Characters>2366</Characters>
  <Application>Microsoft Office Word</Application>
  <DocSecurity>0</DocSecurity>
  <Lines>19</Lines>
  <Paragraphs>5</Paragraphs>
  <ScaleCrop>false</ScaleCrop>
  <Company/>
  <LinksUpToDate>false</LinksUpToDate>
  <CharactersWithSpaces>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559995550</dc:creator>
  <cp:lastModifiedBy>Sandhya Patel</cp:lastModifiedBy>
  <cp:revision>2</cp:revision>
  <dcterms:created xsi:type="dcterms:W3CDTF">2025-09-16T10:44:00Z</dcterms:created>
  <dcterms:modified xsi:type="dcterms:W3CDTF">2025-09-16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ZOTERO_PREF_1">
    <vt:lpwstr>1</vt:lpwstr>
  </property>
  <property fmtid="{D5CDD505-2E9C-101B-9397-08002B2CF9AE}" pid="4" name="ICV">
    <vt:lpwstr>D9DE83924A4C47BB9620907872D26435_11</vt:lpwstr>
  </property>
  <property fmtid="{D5CDD505-2E9C-101B-9397-08002B2CF9AE}" pid="5" name="ZOTERO_PREF_2">
    <vt:lpwstr>1</vt:lpwstr>
  </property>
  <property fmtid="{D5CDD505-2E9C-101B-9397-08002B2CF9AE}" pid="6" name="KSOTemplateDocerSaveRecord">
    <vt:lpwstr>eyJoZGlkIjoiNDVlOGUxYmRhNjFmNDk1MzM1MWRkOGI3YzhkNzJjNDYiLCJ1c2VySWQiOiI1NzM2OTEzODkifQ==</vt:lpwstr>
  </property>
</Properties>
</file>